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 xml:space="preserve">3. </w:t>
      </w:r>
      <w:r>
        <w:rPr/>
        <w:t xml:space="preserve">Associations between </w:t>
      </w:r>
      <w:r>
        <w:rPr>
          <w:i/>
        </w:rPr>
        <w:t>TYMS</w:t>
      </w:r>
      <w:r>
        <w:rPr/>
        <w:t xml:space="preserve"> polymorphisms and VSD in two independent case-control studies.</w:t>
      </w:r>
    </w:p>
    <w:tbl>
      <w:tblPr>
        <w:tblW w:w="8326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11"/>
        <w:gridCol w:w="1284"/>
        <w:gridCol w:w="1216"/>
        <w:gridCol w:w="1403"/>
        <w:gridCol w:w="1629"/>
        <w:gridCol w:w="1483"/>
      </w:tblGrid>
      <w:tr>
        <w:trPr>
          <w:trHeight w:val="369" w:hRule="exac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Cas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 value*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8808873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61 (70.3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3 (67.6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9 (25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6 (30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 (3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 (2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53 (70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9 (70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1 (23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 (25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 (6.4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67368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9 (34.5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 (30.4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7 (46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 (50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3 (18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 (18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8 (31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7 (3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0 (45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0 (22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 (21.3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6697663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-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0 (39.3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 (36.4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1 (44.1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8 (48.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8 (16.6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1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-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 (34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9 (36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3 (47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 (45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9 (17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 (18.2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53741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5 (28.4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2 (23.9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6 (50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52.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8 (21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 (23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2 (28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3 (28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2 (46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 (45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54 (24.8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 (25.6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06241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8 (38.4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 (42.8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2 (48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 (45.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9 (12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 (12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1 (37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 (34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1 (41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 (44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6 (21.1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20.7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952504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7 (86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0 (87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0 (13.1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 (12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 (0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0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71 (78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 (83.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3 (19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 (15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4 (1.8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.2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743033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49 (65.1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9 (63.2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0 (30.6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4 (33.3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 (4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 (3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35 (61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3 (62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6 (34.9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 (3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7 (3.2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 (3.4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3366471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5 (85.2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3 (87.5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 (13.5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 (11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 (1.3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0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7 (90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 (89.5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9 (8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9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 (0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 (0.6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99517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8 (47.2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7 (42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6 (40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4 (10.5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 (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12 (51.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(44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T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2 (37.6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9 (42.9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C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4 (11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 (13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90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8 (42.8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 (35.5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99 (43.2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 (51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2 (14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 (13.4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67 (30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 (3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G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20 (55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 (48.1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31 (14.2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14.8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489327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6 (46.3%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 (45.5%)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0 (43.7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 (45.8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3 (10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(8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hando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102 (46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 (46.6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D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89 (40.8%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 (41.7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69" w:hRule="exact"/>
        </w:trPr>
        <w:tc>
          <w:tcPr>
            <w:tcW w:w="13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27 (12.4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 (11.7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left"/>
        <w:rPr/>
      </w:pPr>
      <w:r>
        <w:rPr>
          <w:szCs w:val="21"/>
        </w:rPr>
        <w:t>*Genotype frequencies in case and control participants were compared using χ</w:t>
      </w:r>
      <w:r>
        <w:rPr>
          <w:szCs w:val="21"/>
          <w:vertAlign w:val="superscript"/>
        </w:rPr>
        <w:t xml:space="preserve">2 </w:t>
      </w:r>
      <w:r>
        <w:rPr>
          <w:szCs w:val="21"/>
        </w:rPr>
        <w:t>test with 2 degrees of freedom (df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1:53:00Z</dcterms:created>
  <dc:creator>jhu</dc:creator>
  <dc:description/>
  <cp:keywords/>
  <dc:language>en-US</dc:language>
  <cp:lastModifiedBy>jhu</cp:lastModifiedBy>
  <dcterms:modified xsi:type="dcterms:W3CDTF">2012-01-26T21:53:00Z</dcterms:modified>
  <cp:revision>2</cp:revision>
  <dc:subject/>
  <dc:title/>
</cp:coreProperties>
</file>